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BABAD" w14:textId="77777777" w:rsidR="00533DC6" w:rsidRPr="00576FB4" w:rsidRDefault="00533DC6" w:rsidP="00533DC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576FB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76FB4">
        <w:rPr>
          <w:rFonts w:ascii="Times New Roman" w:hAnsi="Times New Roman" w:cs="Times New Roman"/>
          <w:b/>
          <w:bCs/>
          <w:sz w:val="24"/>
          <w:szCs w:val="24"/>
        </w:rPr>
        <w:t>upplement file 1</w:t>
      </w:r>
      <w:r w:rsidRPr="00576FB4">
        <w:rPr>
          <w:rFonts w:ascii="Times New Roman" w:hAnsi="Times New Roman" w:cs="Times New Roman"/>
          <w:sz w:val="24"/>
          <w:szCs w:val="24"/>
        </w:rPr>
        <w:t xml:space="preserve"> Analysis </w:t>
      </w:r>
      <w:r w:rsidRPr="00576FB4">
        <w:rPr>
          <w:rFonts w:ascii="Times New Roman" w:hAnsi="Times New Roman" w:cs="Times New Roman" w:hint="eastAsia"/>
          <w:sz w:val="24"/>
          <w:szCs w:val="24"/>
        </w:rPr>
        <w:t>of</w:t>
      </w:r>
      <w:r w:rsidRPr="00576FB4">
        <w:rPr>
          <w:rFonts w:ascii="Times New Roman" w:hAnsi="Times New Roman" w:cs="Times New Roman"/>
          <w:sz w:val="24"/>
          <w:szCs w:val="24"/>
        </w:rPr>
        <w:t xml:space="preserve"> top journals and their citations</w:t>
      </w:r>
    </w:p>
    <w:tbl>
      <w:tblPr>
        <w:tblpPr w:leftFromText="180" w:rightFromText="180" w:vertAnchor="text" w:horzAnchor="margin" w:tblpXSpec="center" w:tblpY="416"/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"/>
        <w:gridCol w:w="1231"/>
        <w:gridCol w:w="847"/>
        <w:gridCol w:w="850"/>
        <w:gridCol w:w="284"/>
        <w:gridCol w:w="1276"/>
        <w:gridCol w:w="850"/>
        <w:gridCol w:w="851"/>
        <w:gridCol w:w="236"/>
        <w:gridCol w:w="1181"/>
        <w:gridCol w:w="851"/>
        <w:gridCol w:w="850"/>
      </w:tblGrid>
      <w:tr w:rsidR="00533DC6" w:rsidRPr="00366FAA" w14:paraId="2E8228CA" w14:textId="77777777" w:rsidTr="007A1725">
        <w:trPr>
          <w:trHeight w:val="277"/>
        </w:trPr>
        <w:tc>
          <w:tcPr>
            <w:tcW w:w="474" w:type="dxa"/>
            <w:vMerge w:val="restart"/>
            <w:tcBorders>
              <w:bottom w:val="single" w:sz="4" w:space="0" w:color="auto"/>
            </w:tcBorders>
            <w:vAlign w:val="center"/>
          </w:tcPr>
          <w:p w14:paraId="6FA5FE1C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nk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27873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p productive journal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3AC6B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A5A23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p cited journal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0E5AF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780C72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p average citations</w:t>
            </w:r>
          </w:p>
        </w:tc>
      </w:tr>
      <w:tr w:rsidR="00533DC6" w:rsidRPr="00366FAA" w14:paraId="7A2F221E" w14:textId="77777777" w:rsidTr="007A1725">
        <w:trPr>
          <w:trHeight w:val="416"/>
        </w:trPr>
        <w:tc>
          <w:tcPr>
            <w:tcW w:w="474" w:type="dxa"/>
            <w:vMerge/>
            <w:tcBorders>
              <w:bottom w:val="single" w:sz="4" w:space="0" w:color="auto"/>
            </w:tcBorders>
            <w:vAlign w:val="center"/>
          </w:tcPr>
          <w:p w14:paraId="526389C6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95A34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Journals (IF&amp;Q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65E99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number</w:t>
            </w:r>
          </w:p>
          <w:p w14:paraId="3C97E807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D2338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centage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CEA8B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2EB01D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Journals</w:t>
            </w:r>
          </w:p>
          <w:p w14:paraId="5F27054D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IF&amp;Q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340B9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number</w:t>
            </w:r>
          </w:p>
          <w:p w14:paraId="52D6ECAC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258E1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Citatio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873C5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5E4A13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Journals</w:t>
            </w:r>
          </w:p>
          <w:p w14:paraId="164C77F9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IF&amp;Q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3405C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number</w:t>
            </w:r>
          </w:p>
          <w:p w14:paraId="27E8C60A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24573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verage times</w:t>
            </w:r>
          </w:p>
        </w:tc>
      </w:tr>
      <w:tr w:rsidR="00533DC6" w:rsidRPr="00366FAA" w14:paraId="5C99FED6" w14:textId="77777777" w:rsidTr="007A1725">
        <w:trPr>
          <w:trHeight w:val="312"/>
        </w:trPr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14:paraId="7D3CD4D4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BDB3A4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ynecological Endocrinology (2.</w:t>
            </w:r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, Q3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A16057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F9A134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%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5AA192F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95235A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he Journal of Clinical Endocrinology &amp; Metabolism</w:t>
            </w:r>
          </w:p>
          <w:p w14:paraId="0979F02B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(6.1, Q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FF4524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0C2D4D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732B7CA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FC1B1E7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crine Reviews</w:t>
            </w:r>
          </w:p>
          <w:p w14:paraId="64D2A583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25.2, Q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246E15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9FC6CA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8.1</w:t>
            </w:r>
          </w:p>
        </w:tc>
      </w:tr>
      <w:tr w:rsidR="00533DC6" w:rsidRPr="00366FAA" w14:paraId="2D9E2F81" w14:textId="77777777" w:rsidTr="007A1725">
        <w:trPr>
          <w:trHeight w:val="312"/>
        </w:trPr>
        <w:tc>
          <w:tcPr>
            <w:tcW w:w="474" w:type="dxa"/>
            <w:vAlign w:val="center"/>
          </w:tcPr>
          <w:p w14:paraId="1AD23C94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0E6AC7D8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he Journal of Clinical Endocrinology &amp; Metabolism</w:t>
            </w:r>
          </w:p>
          <w:p w14:paraId="31816749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6.1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C642FBD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8845CB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%</w:t>
            </w:r>
          </w:p>
        </w:tc>
        <w:tc>
          <w:tcPr>
            <w:tcW w:w="284" w:type="dxa"/>
          </w:tcPr>
          <w:p w14:paraId="18EA5850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714AA730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uman Reproduction</w:t>
            </w:r>
          </w:p>
          <w:p w14:paraId="57FCCA22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6.3, Q1)</w:t>
            </w:r>
          </w:p>
        </w:tc>
        <w:tc>
          <w:tcPr>
            <w:tcW w:w="850" w:type="dxa"/>
            <w:vAlign w:val="center"/>
          </w:tcPr>
          <w:p w14:paraId="17E35132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AEB2A6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08</w:t>
            </w:r>
          </w:p>
        </w:tc>
        <w:tc>
          <w:tcPr>
            <w:tcW w:w="236" w:type="dxa"/>
          </w:tcPr>
          <w:p w14:paraId="770848B8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13DAA073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ture Reviews Endocrinology</w:t>
            </w:r>
          </w:p>
          <w:p w14:paraId="454A1AF1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47.5, Q1)</w:t>
            </w:r>
          </w:p>
        </w:tc>
        <w:tc>
          <w:tcPr>
            <w:tcW w:w="851" w:type="dxa"/>
            <w:vAlign w:val="center"/>
          </w:tcPr>
          <w:p w14:paraId="46F86E1C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0" w:type="dxa"/>
            <w:vAlign w:val="center"/>
          </w:tcPr>
          <w:p w14:paraId="43A50ADA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0.5</w:t>
            </w:r>
          </w:p>
        </w:tc>
      </w:tr>
      <w:tr w:rsidR="00533DC6" w:rsidRPr="00366FAA" w14:paraId="357D5BB7" w14:textId="77777777" w:rsidTr="007A1725">
        <w:trPr>
          <w:trHeight w:val="312"/>
        </w:trPr>
        <w:tc>
          <w:tcPr>
            <w:tcW w:w="474" w:type="dxa"/>
            <w:vAlign w:val="center"/>
          </w:tcPr>
          <w:p w14:paraId="28912754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39E9595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uman Reproduction</w:t>
            </w:r>
          </w:p>
          <w:p w14:paraId="55DD6DB0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6.3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AC5DCBE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B23CC5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%</w:t>
            </w:r>
          </w:p>
        </w:tc>
        <w:tc>
          <w:tcPr>
            <w:tcW w:w="284" w:type="dxa"/>
          </w:tcPr>
          <w:p w14:paraId="67D1F993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7D607C74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uman Reproduction Update</w:t>
            </w:r>
          </w:p>
          <w:p w14:paraId="7993583C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17.1, Q1)</w:t>
            </w:r>
          </w:p>
        </w:tc>
        <w:tc>
          <w:tcPr>
            <w:tcW w:w="850" w:type="dxa"/>
            <w:vAlign w:val="center"/>
          </w:tcPr>
          <w:p w14:paraId="24ACFDCB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91224D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43</w:t>
            </w:r>
          </w:p>
        </w:tc>
        <w:tc>
          <w:tcPr>
            <w:tcW w:w="236" w:type="dxa"/>
          </w:tcPr>
          <w:p w14:paraId="29DD9760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35050894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uman Reproduction Update</w:t>
            </w:r>
          </w:p>
          <w:p w14:paraId="1D26F347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17.1, Q1)</w:t>
            </w:r>
          </w:p>
        </w:tc>
        <w:tc>
          <w:tcPr>
            <w:tcW w:w="851" w:type="dxa"/>
            <w:vAlign w:val="center"/>
          </w:tcPr>
          <w:p w14:paraId="7A4FB8A4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0" w:type="dxa"/>
            <w:vAlign w:val="center"/>
          </w:tcPr>
          <w:p w14:paraId="5F6B6137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6.2</w:t>
            </w:r>
          </w:p>
        </w:tc>
      </w:tr>
      <w:tr w:rsidR="00533DC6" w:rsidRPr="00366FAA" w14:paraId="6D157323" w14:textId="77777777" w:rsidTr="007A1725">
        <w:trPr>
          <w:trHeight w:val="312"/>
        </w:trPr>
        <w:tc>
          <w:tcPr>
            <w:tcW w:w="474" w:type="dxa"/>
            <w:vAlign w:val="center"/>
          </w:tcPr>
          <w:p w14:paraId="25344211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0D73DB2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ertility and Sterility</w:t>
            </w:r>
          </w:p>
          <w:p w14:paraId="3C66C65B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7.4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DD47217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29BECF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%</w:t>
            </w:r>
          </w:p>
        </w:tc>
        <w:tc>
          <w:tcPr>
            <w:tcW w:w="284" w:type="dxa"/>
          </w:tcPr>
          <w:p w14:paraId="5E89FEF6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6F07158E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ertility and Sterility</w:t>
            </w:r>
          </w:p>
          <w:p w14:paraId="7DD2E1E4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7.4, Q1)</w:t>
            </w:r>
          </w:p>
        </w:tc>
        <w:tc>
          <w:tcPr>
            <w:tcW w:w="850" w:type="dxa"/>
            <w:vAlign w:val="center"/>
          </w:tcPr>
          <w:p w14:paraId="1E30EB08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B5477B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32</w:t>
            </w:r>
          </w:p>
        </w:tc>
        <w:tc>
          <w:tcPr>
            <w:tcW w:w="236" w:type="dxa"/>
          </w:tcPr>
          <w:p w14:paraId="26840EA7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3332F5C2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MC Medicine</w:t>
            </w:r>
          </w:p>
          <w:p w14:paraId="450AEC31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11.1, Q1)</w:t>
            </w:r>
          </w:p>
        </w:tc>
        <w:tc>
          <w:tcPr>
            <w:tcW w:w="851" w:type="dxa"/>
            <w:vAlign w:val="center"/>
          </w:tcPr>
          <w:p w14:paraId="4F13F009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vAlign w:val="center"/>
          </w:tcPr>
          <w:p w14:paraId="4AEC7A1C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.2</w:t>
            </w:r>
          </w:p>
        </w:tc>
      </w:tr>
      <w:tr w:rsidR="00533DC6" w:rsidRPr="00366FAA" w14:paraId="3B73C19B" w14:textId="77777777" w:rsidTr="007A1725">
        <w:trPr>
          <w:trHeight w:val="312"/>
        </w:trPr>
        <w:tc>
          <w:tcPr>
            <w:tcW w:w="474" w:type="dxa"/>
            <w:vAlign w:val="center"/>
          </w:tcPr>
          <w:p w14:paraId="6AEF064A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ED13965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ontiers in Endocrinology</w:t>
            </w:r>
          </w:p>
          <w:p w14:paraId="6B93C2E9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6.0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EA96227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272F3C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%</w:t>
            </w:r>
          </w:p>
        </w:tc>
        <w:tc>
          <w:tcPr>
            <w:tcW w:w="284" w:type="dxa"/>
          </w:tcPr>
          <w:p w14:paraId="714BEC0F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08ABDE6F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loS</w:t>
            </w:r>
            <w:proofErr w:type="spellEnd"/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One</w:t>
            </w:r>
          </w:p>
          <w:p w14:paraId="4480F9DA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(3.7, Q2)</w:t>
            </w:r>
          </w:p>
        </w:tc>
        <w:tc>
          <w:tcPr>
            <w:tcW w:w="850" w:type="dxa"/>
            <w:vAlign w:val="center"/>
          </w:tcPr>
          <w:p w14:paraId="22FDFC82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CCD8AD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76</w:t>
            </w:r>
          </w:p>
        </w:tc>
        <w:tc>
          <w:tcPr>
            <w:tcW w:w="236" w:type="dxa"/>
          </w:tcPr>
          <w:p w14:paraId="41A12955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5EBB7C77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crinology and Metabolism Clinics of North America</w:t>
            </w:r>
          </w:p>
          <w:p w14:paraId="59A2D239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4.7, Q2)</w:t>
            </w:r>
          </w:p>
        </w:tc>
        <w:tc>
          <w:tcPr>
            <w:tcW w:w="851" w:type="dxa"/>
            <w:vAlign w:val="center"/>
          </w:tcPr>
          <w:p w14:paraId="5667AB40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vAlign w:val="center"/>
          </w:tcPr>
          <w:p w14:paraId="62218838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.4</w:t>
            </w:r>
          </w:p>
        </w:tc>
      </w:tr>
      <w:tr w:rsidR="00533DC6" w:rsidRPr="00366FAA" w14:paraId="44DD4381" w14:textId="77777777" w:rsidTr="007A1725">
        <w:trPr>
          <w:trHeight w:val="312"/>
        </w:trPr>
        <w:tc>
          <w:tcPr>
            <w:tcW w:w="474" w:type="dxa"/>
            <w:vAlign w:val="center"/>
          </w:tcPr>
          <w:p w14:paraId="62D73B69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760F1EC2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inical Endocrinology</w:t>
            </w:r>
          </w:p>
          <w:p w14:paraId="3D1BDCBB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3.5, Q3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0EFCD45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A2BA04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%</w:t>
            </w:r>
          </w:p>
        </w:tc>
        <w:tc>
          <w:tcPr>
            <w:tcW w:w="284" w:type="dxa"/>
          </w:tcPr>
          <w:p w14:paraId="0FC6FF4D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603CEA43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ynecological Endocrinology (2.</w:t>
            </w:r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, Q3)</w:t>
            </w:r>
          </w:p>
        </w:tc>
        <w:tc>
          <w:tcPr>
            <w:tcW w:w="850" w:type="dxa"/>
            <w:vAlign w:val="center"/>
          </w:tcPr>
          <w:p w14:paraId="1BF3FC83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2ADDD7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236" w:type="dxa"/>
          </w:tcPr>
          <w:p w14:paraId="598D8068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24840700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iabetes</w:t>
            </w:r>
          </w:p>
          <w:p w14:paraId="780D5015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9.3, Q1)</w:t>
            </w:r>
          </w:p>
        </w:tc>
        <w:tc>
          <w:tcPr>
            <w:tcW w:w="851" w:type="dxa"/>
            <w:vAlign w:val="center"/>
          </w:tcPr>
          <w:p w14:paraId="31C6219A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vAlign w:val="center"/>
          </w:tcPr>
          <w:p w14:paraId="1903E10C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.4</w:t>
            </w:r>
          </w:p>
        </w:tc>
      </w:tr>
      <w:tr w:rsidR="00533DC6" w:rsidRPr="00366FAA" w14:paraId="5C23C4F1" w14:textId="77777777" w:rsidTr="007A1725">
        <w:trPr>
          <w:trHeight w:val="312"/>
        </w:trPr>
        <w:tc>
          <w:tcPr>
            <w:tcW w:w="474" w:type="dxa"/>
            <w:vAlign w:val="center"/>
          </w:tcPr>
          <w:p w14:paraId="777383E7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5981F2B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  <w:p w14:paraId="57F07DFA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loS</w:t>
            </w:r>
            <w:proofErr w:type="spellEnd"/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One</w:t>
            </w:r>
          </w:p>
          <w:p w14:paraId="401DB2FE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(3.7, Q2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E688593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D9474C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%</w:t>
            </w:r>
          </w:p>
        </w:tc>
        <w:tc>
          <w:tcPr>
            <w:tcW w:w="284" w:type="dxa"/>
          </w:tcPr>
          <w:p w14:paraId="1C9101DB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020100D5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crine Reviews</w:t>
            </w:r>
          </w:p>
          <w:p w14:paraId="7B89AFC9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25.2, Q1)</w:t>
            </w:r>
          </w:p>
        </w:tc>
        <w:tc>
          <w:tcPr>
            <w:tcW w:w="850" w:type="dxa"/>
            <w:vAlign w:val="center"/>
          </w:tcPr>
          <w:p w14:paraId="6C29AC01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B88832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89</w:t>
            </w:r>
          </w:p>
        </w:tc>
        <w:tc>
          <w:tcPr>
            <w:tcW w:w="236" w:type="dxa"/>
          </w:tcPr>
          <w:p w14:paraId="634D93F2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32318414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eroids</w:t>
            </w:r>
          </w:p>
          <w:p w14:paraId="30A4D2F3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2.7, Q4)</w:t>
            </w:r>
          </w:p>
        </w:tc>
        <w:tc>
          <w:tcPr>
            <w:tcW w:w="851" w:type="dxa"/>
            <w:vAlign w:val="center"/>
          </w:tcPr>
          <w:p w14:paraId="3E3D8C65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50" w:type="dxa"/>
            <w:vAlign w:val="center"/>
          </w:tcPr>
          <w:p w14:paraId="5A3FC98B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4</w:t>
            </w:r>
          </w:p>
        </w:tc>
      </w:tr>
      <w:tr w:rsidR="00533DC6" w:rsidRPr="00366FAA" w14:paraId="06603886" w14:textId="77777777" w:rsidTr="007A1725">
        <w:trPr>
          <w:trHeight w:val="312"/>
        </w:trPr>
        <w:tc>
          <w:tcPr>
            <w:tcW w:w="474" w:type="dxa"/>
            <w:vAlign w:val="center"/>
          </w:tcPr>
          <w:p w14:paraId="63473D85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F100DB4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utrients</w:t>
            </w:r>
          </w:p>
          <w:p w14:paraId="65EA8BEE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6.7, Q1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207059F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6F8EA3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%</w:t>
            </w:r>
          </w:p>
        </w:tc>
        <w:tc>
          <w:tcPr>
            <w:tcW w:w="284" w:type="dxa"/>
          </w:tcPr>
          <w:p w14:paraId="5CBFD004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459C0A43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inical Endocrinology</w:t>
            </w:r>
          </w:p>
          <w:p w14:paraId="0E4279E5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3.5, Q3)</w:t>
            </w:r>
          </w:p>
        </w:tc>
        <w:tc>
          <w:tcPr>
            <w:tcW w:w="850" w:type="dxa"/>
            <w:vAlign w:val="center"/>
          </w:tcPr>
          <w:p w14:paraId="274AF998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5606ED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6</w:t>
            </w:r>
          </w:p>
        </w:tc>
        <w:tc>
          <w:tcPr>
            <w:tcW w:w="236" w:type="dxa"/>
          </w:tcPr>
          <w:p w14:paraId="3954693F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765663BD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chrane Database of Systematic Reviews</w:t>
            </w:r>
          </w:p>
          <w:p w14:paraId="6B3D2FEF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12.0, Q1)</w:t>
            </w:r>
          </w:p>
        </w:tc>
        <w:tc>
          <w:tcPr>
            <w:tcW w:w="851" w:type="dxa"/>
            <w:vAlign w:val="center"/>
          </w:tcPr>
          <w:p w14:paraId="2564E1C8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0" w:type="dxa"/>
            <w:vAlign w:val="center"/>
          </w:tcPr>
          <w:p w14:paraId="2A36762C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3</w:t>
            </w:r>
          </w:p>
        </w:tc>
      </w:tr>
      <w:tr w:rsidR="00533DC6" w:rsidRPr="00366FAA" w14:paraId="75FB355E" w14:textId="77777777" w:rsidTr="007A1725">
        <w:trPr>
          <w:trHeight w:val="312"/>
        </w:trPr>
        <w:tc>
          <w:tcPr>
            <w:tcW w:w="474" w:type="dxa"/>
            <w:vAlign w:val="center"/>
          </w:tcPr>
          <w:p w14:paraId="34652B8C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8445C8C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ournal of Endocrinological Investigation</w:t>
            </w:r>
          </w:p>
          <w:p w14:paraId="619F33A9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5.4, Q2)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38DBB34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538771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%</w:t>
            </w:r>
          </w:p>
        </w:tc>
        <w:tc>
          <w:tcPr>
            <w:tcW w:w="284" w:type="dxa"/>
          </w:tcPr>
          <w:p w14:paraId="227FD3D1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1CEDC3A2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uropean Journal of Endocrinology</w:t>
            </w:r>
          </w:p>
          <w:p w14:paraId="6876D4FF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6.5, Q1)</w:t>
            </w:r>
          </w:p>
        </w:tc>
        <w:tc>
          <w:tcPr>
            <w:tcW w:w="850" w:type="dxa"/>
            <w:vAlign w:val="center"/>
          </w:tcPr>
          <w:p w14:paraId="31D62EDA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D03079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6</w:t>
            </w:r>
          </w:p>
        </w:tc>
        <w:tc>
          <w:tcPr>
            <w:tcW w:w="236" w:type="dxa"/>
          </w:tcPr>
          <w:p w14:paraId="4DE04C2D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30D7395C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besity Reviews</w:t>
            </w:r>
          </w:p>
          <w:p w14:paraId="4BC049A6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10.8, Q1)</w:t>
            </w:r>
          </w:p>
        </w:tc>
        <w:tc>
          <w:tcPr>
            <w:tcW w:w="851" w:type="dxa"/>
            <w:vAlign w:val="center"/>
          </w:tcPr>
          <w:p w14:paraId="2AD64D3B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vAlign w:val="center"/>
          </w:tcPr>
          <w:p w14:paraId="7A5DA7CC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.2</w:t>
            </w:r>
          </w:p>
        </w:tc>
      </w:tr>
      <w:tr w:rsidR="00533DC6" w:rsidRPr="00366FAA" w14:paraId="0BD324B8" w14:textId="77777777" w:rsidTr="007A1725">
        <w:trPr>
          <w:trHeight w:val="312"/>
        </w:trPr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14:paraId="413B4585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0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6C839" w14:textId="77777777" w:rsidR="00533DC6" w:rsidRPr="00366FAA" w:rsidRDefault="00533DC6" w:rsidP="007A1725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uropean Journal of Obstetrics &amp; Gynecology and Reproductive Biology</w:t>
            </w:r>
          </w:p>
          <w:p w14:paraId="459C026E" w14:textId="77777777" w:rsidR="00533DC6" w:rsidRPr="00366FAA" w:rsidRDefault="00533DC6" w:rsidP="007A1725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2.8, Q3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619FE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FEB8F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62C8EF6" w14:textId="77777777" w:rsidR="00533DC6" w:rsidRPr="00366FAA" w:rsidRDefault="00533DC6" w:rsidP="007A172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754E2E" w14:textId="77777777" w:rsidR="00533DC6" w:rsidRPr="00366FAA" w:rsidRDefault="00533DC6" w:rsidP="007A172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eroids</w:t>
            </w:r>
          </w:p>
          <w:p w14:paraId="4D451A3E" w14:textId="77777777" w:rsidR="00533DC6" w:rsidRPr="00366FAA" w:rsidRDefault="00533DC6" w:rsidP="007A172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2.7, Q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0CAD10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83845" w14:textId="77777777" w:rsidR="00533DC6" w:rsidRPr="00366FAA" w:rsidRDefault="00533DC6" w:rsidP="007A1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77399D7" w14:textId="77777777" w:rsidR="00533DC6" w:rsidRPr="00366FAA" w:rsidRDefault="00533DC6" w:rsidP="007A172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08E1A0BB" w14:textId="77777777" w:rsidR="00533DC6" w:rsidRPr="00366FAA" w:rsidRDefault="00533DC6" w:rsidP="007A172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uritas</w:t>
            </w:r>
            <w:proofErr w:type="spellEnd"/>
          </w:p>
          <w:p w14:paraId="52DFCE52" w14:textId="77777777" w:rsidR="00533DC6" w:rsidRPr="00366FAA" w:rsidRDefault="00533DC6" w:rsidP="007A172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(5.1, Q1) </w:t>
            </w:r>
            <w:r w:rsidRPr="00366FA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EFAF5F4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CBA8D80" w14:textId="77777777" w:rsidR="00533DC6" w:rsidRPr="00366FAA" w:rsidRDefault="00533DC6" w:rsidP="007A1725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366FA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.1</w:t>
            </w:r>
          </w:p>
        </w:tc>
      </w:tr>
      <w:tr w:rsidR="00533DC6" w:rsidRPr="00366FAA" w14:paraId="7BC712F2" w14:textId="77777777" w:rsidTr="007A1725">
        <w:trPr>
          <w:trHeight w:val="312"/>
        </w:trPr>
        <w:tc>
          <w:tcPr>
            <w:tcW w:w="9781" w:type="dxa"/>
            <w:gridSpan w:val="12"/>
            <w:tcBorders>
              <w:top w:val="single" w:sz="4" w:space="0" w:color="auto"/>
              <w:bottom w:val="nil"/>
            </w:tcBorders>
          </w:tcPr>
          <w:p w14:paraId="3E3469AE" w14:textId="77777777" w:rsidR="00533DC6" w:rsidRPr="00366FAA" w:rsidRDefault="00533DC6" w:rsidP="007A1725">
            <w:pPr>
              <w:ind w:firstLineChars="25" w:firstLine="38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142168EA" w14:textId="77777777" w:rsidR="000F41A4" w:rsidRDefault="000F41A4"/>
    <w:sectPr w:rsidR="000F4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26C48" w14:textId="77777777" w:rsidR="00871BC5" w:rsidRDefault="00871BC5" w:rsidP="00533DC6">
      <w:r>
        <w:separator/>
      </w:r>
    </w:p>
  </w:endnote>
  <w:endnote w:type="continuationSeparator" w:id="0">
    <w:p w14:paraId="0262308F" w14:textId="77777777" w:rsidR="00871BC5" w:rsidRDefault="00871BC5" w:rsidP="00533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A2208" w14:textId="77777777" w:rsidR="00871BC5" w:rsidRDefault="00871BC5" w:rsidP="00533DC6">
      <w:r>
        <w:separator/>
      </w:r>
    </w:p>
  </w:footnote>
  <w:footnote w:type="continuationSeparator" w:id="0">
    <w:p w14:paraId="5F166C44" w14:textId="77777777" w:rsidR="00871BC5" w:rsidRDefault="00871BC5" w:rsidP="00533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wMDc0szCwNDQ0MDFU0lEKTi0uzszPAykwrAUAoObcnywAAAA="/>
  </w:docVars>
  <w:rsids>
    <w:rsidRoot w:val="00C1215D"/>
    <w:rsid w:val="000F41A4"/>
    <w:rsid w:val="00533DC6"/>
    <w:rsid w:val="00871BC5"/>
    <w:rsid w:val="00C1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AD81190-80F2-469F-B6F3-732C754FB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D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enry</dc:creator>
  <cp:keywords/>
  <dc:description/>
  <cp:lastModifiedBy>Dr.Henry</cp:lastModifiedBy>
  <cp:revision>2</cp:revision>
  <dcterms:created xsi:type="dcterms:W3CDTF">2022-08-03T13:32:00Z</dcterms:created>
  <dcterms:modified xsi:type="dcterms:W3CDTF">2022-08-03T13:32:00Z</dcterms:modified>
</cp:coreProperties>
</file>